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745" w:type="dxa"/>
        <w:tblInd w:w="93" w:type="dxa"/>
        <w:tblLook w:val="04A0" w:firstRow="1" w:lastRow="0" w:firstColumn="1" w:lastColumn="0" w:noHBand="0" w:noVBand="1"/>
      </w:tblPr>
      <w:tblGrid>
        <w:gridCol w:w="1635"/>
        <w:gridCol w:w="1980"/>
        <w:gridCol w:w="810"/>
        <w:gridCol w:w="755"/>
        <w:gridCol w:w="2215"/>
        <w:gridCol w:w="1350"/>
      </w:tblGrid>
      <w:tr w:rsidR="00263EB7" w:rsidRPr="00807F4A" w:rsidTr="00807F4A">
        <w:trPr>
          <w:trHeight w:val="300"/>
        </w:trPr>
        <w:tc>
          <w:tcPr>
            <w:tcW w:w="874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3EB7" w:rsidRDefault="00263EB7" w:rsidP="00A96368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Table </w:t>
            </w:r>
            <w:r w:rsidR="00A42C30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S</w:t>
            </w:r>
            <w:r w:rsidRPr="00807F4A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1. The association between baseline Hb level and cancer survival</w:t>
            </w:r>
          </w:p>
          <w:p w:rsidR="00AA2C19" w:rsidRPr="00807F4A" w:rsidRDefault="00AA2C19" w:rsidP="00A9636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263EB7" w:rsidRPr="00807F4A" w:rsidTr="00807F4A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ner typ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seline Hb value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ad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ive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R (95% CI)*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P </w:t>
            </w: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alue</w:t>
            </w:r>
          </w:p>
        </w:tc>
      </w:tr>
      <w:tr w:rsidR="00263EB7" w:rsidRPr="00807F4A" w:rsidTr="00807F4A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 cancer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63EB7" w:rsidRPr="00807F4A" w:rsidTr="00807F4A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b ≥ 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7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82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63EB7" w:rsidRPr="00807F4A" w:rsidTr="00807F4A">
        <w:trPr>
          <w:trHeight w:val="34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b &lt; 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7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51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3 (1.24-1.4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4.7 x 10 </w:t>
            </w: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-16</w:t>
            </w:r>
          </w:p>
        </w:tc>
      </w:tr>
      <w:tr w:rsidR="00263EB7" w:rsidRPr="00807F4A" w:rsidTr="00807F4A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ung canc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63EB7" w:rsidRPr="00807F4A" w:rsidTr="00807F4A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b ≥ 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2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5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63EB7" w:rsidRPr="00807F4A" w:rsidTr="00807F4A">
        <w:trPr>
          <w:trHeight w:val="34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b &lt; 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7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7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0 (1.09-1.3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.6 x 10 </w:t>
            </w: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263EB7" w:rsidRPr="00807F4A" w:rsidTr="00807F4A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reast canc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63EB7" w:rsidRPr="00807F4A" w:rsidTr="00807F4A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b ≥ 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86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63EB7" w:rsidRPr="00807F4A" w:rsidTr="00807F4A">
        <w:trPr>
          <w:trHeight w:val="34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b &lt; 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8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3 (1.23-1.8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.1 x 10 </w:t>
            </w: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263EB7" w:rsidRPr="00807F4A" w:rsidTr="00807F4A">
        <w:trPr>
          <w:trHeight w:val="300"/>
        </w:trPr>
        <w:tc>
          <w:tcPr>
            <w:tcW w:w="36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lorectal canc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63EB7" w:rsidRPr="00807F4A" w:rsidTr="00807F4A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b ≥ 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2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63EB7" w:rsidRPr="00807F4A" w:rsidTr="00807F4A">
        <w:trPr>
          <w:trHeight w:val="345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b &lt; 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4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8 (1.35-1.8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.5 x 10 </w:t>
            </w: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-8</w:t>
            </w:r>
          </w:p>
        </w:tc>
      </w:tr>
      <w:tr w:rsidR="00263EB7" w:rsidRPr="00807F4A" w:rsidTr="00807F4A">
        <w:trPr>
          <w:trHeight w:val="300"/>
        </w:trPr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ver cance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63EB7" w:rsidRPr="00807F4A" w:rsidTr="00807F4A">
        <w:trPr>
          <w:trHeight w:val="300"/>
        </w:trPr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b ≥ 12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5</w:t>
            </w:r>
          </w:p>
        </w:tc>
        <w:tc>
          <w:tcPr>
            <w:tcW w:w="7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2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63EB7" w:rsidRPr="00807F4A" w:rsidTr="00807F4A">
        <w:trPr>
          <w:trHeight w:val="345"/>
        </w:trPr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b &lt; 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3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3 (1.27-1.8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4.6 x 10 </w:t>
            </w: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-6</w:t>
            </w:r>
          </w:p>
        </w:tc>
      </w:tr>
      <w:tr w:rsidR="00263EB7" w:rsidRPr="00807F4A" w:rsidTr="00807F4A">
        <w:trPr>
          <w:trHeight w:val="345"/>
        </w:trPr>
        <w:tc>
          <w:tcPr>
            <w:tcW w:w="874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3EB7" w:rsidRPr="00807F4A" w:rsidRDefault="00263EB7" w:rsidP="00682CE4">
            <w:pPr>
              <w:tabs>
                <w:tab w:val="left" w:pos="9180"/>
              </w:tabs>
              <w:autoSpaceDE w:val="0"/>
              <w:autoSpaceDN w:val="0"/>
              <w:adjustRightInd w:val="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hAnsi="Arial" w:cs="Arial"/>
                <w:sz w:val="22"/>
                <w:szCs w:val="22"/>
              </w:rPr>
              <w:t>*Adjusted for age, gender, ethnicity, tumor stage, tumor grade, chemotherapy, radiation therapy, and surgery.</w:t>
            </w:r>
          </w:p>
        </w:tc>
      </w:tr>
    </w:tbl>
    <w:p w:rsidR="00263EB7" w:rsidRDefault="00263EB7"/>
    <w:p w:rsidR="00263EB7" w:rsidRDefault="00263EB7">
      <w:r>
        <w:br w:type="page"/>
      </w:r>
    </w:p>
    <w:p w:rsidR="00263EB7" w:rsidRDefault="00263EB7"/>
    <w:tbl>
      <w:tblPr>
        <w:tblW w:w="9630" w:type="dxa"/>
        <w:tblInd w:w="-252" w:type="dxa"/>
        <w:tblLook w:val="04A0" w:firstRow="1" w:lastRow="0" w:firstColumn="1" w:lastColumn="0" w:noHBand="0" w:noVBand="1"/>
      </w:tblPr>
      <w:tblGrid>
        <w:gridCol w:w="1599"/>
        <w:gridCol w:w="1887"/>
        <w:gridCol w:w="1378"/>
        <w:gridCol w:w="742"/>
        <w:gridCol w:w="706"/>
        <w:gridCol w:w="1826"/>
        <w:gridCol w:w="1530"/>
      </w:tblGrid>
      <w:tr w:rsidR="00263EB7" w:rsidRPr="00807F4A" w:rsidTr="00263EB7">
        <w:trPr>
          <w:trHeight w:val="305"/>
        </w:trPr>
        <w:tc>
          <w:tcPr>
            <w:tcW w:w="963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3EB7" w:rsidRDefault="00263EB7" w:rsidP="00A96368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Table </w:t>
            </w:r>
            <w:r w:rsidR="00A42C30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S</w:t>
            </w:r>
            <w:r w:rsidRPr="00807F4A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2. </w:t>
            </w:r>
            <w:r w:rsidR="00A96368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J</w:t>
            </w:r>
            <w:r w:rsidRPr="00807F4A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oint effect of  baseline Hb level and  Hb change on cancer overall survival</w:t>
            </w:r>
          </w:p>
          <w:p w:rsidR="00AA2C19" w:rsidRPr="00807F4A" w:rsidRDefault="00AA2C19" w:rsidP="00A96368">
            <w:pP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263EB7" w:rsidRPr="00807F4A" w:rsidTr="00263EB7">
        <w:trPr>
          <w:trHeight w:val="305"/>
        </w:trPr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ncer types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seline Hb value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b changes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ad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ive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263EB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R (95% CI)*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</w:t>
            </w: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value</w:t>
            </w:r>
          </w:p>
        </w:tc>
      </w:tr>
      <w:tr w:rsidR="00263EB7" w:rsidRPr="00807F4A" w:rsidTr="00263EB7">
        <w:trPr>
          <w:trHeight w:val="30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l cancers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63EB7" w:rsidRPr="00807F4A" w:rsidTr="00263EB7">
        <w:trPr>
          <w:trHeight w:val="30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b ≥ 1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|∆Hb| ≤ 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7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63EB7" w:rsidRPr="00807F4A" w:rsidTr="00263EB7">
        <w:trPr>
          <w:trHeight w:val="30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b ≥ 1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|∆Hb| &gt; 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3 (1.09-1.3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8</w:t>
            </w:r>
          </w:p>
        </w:tc>
      </w:tr>
      <w:tr w:rsidR="00263EB7" w:rsidRPr="00807F4A" w:rsidTr="00263EB7">
        <w:trPr>
          <w:trHeight w:val="351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b &lt; 1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|∆Hb| ≤ 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8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4 (1.19-1.5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.6 x 10 </w:t>
            </w: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-6</w:t>
            </w:r>
          </w:p>
        </w:tc>
      </w:tr>
      <w:tr w:rsidR="00263EB7" w:rsidRPr="00807F4A" w:rsidTr="00263EB7">
        <w:trPr>
          <w:trHeight w:val="351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b &lt; 1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|∆Hb| &gt; 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2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1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5 (1.58-1.9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4.9 x 10 </w:t>
            </w: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-26</w:t>
            </w:r>
          </w:p>
        </w:tc>
      </w:tr>
      <w:tr w:rsidR="00263EB7" w:rsidRPr="00807F4A" w:rsidTr="00263EB7">
        <w:trPr>
          <w:trHeight w:val="30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ung cancer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63EB7" w:rsidRPr="00807F4A" w:rsidTr="00263EB7">
        <w:trPr>
          <w:trHeight w:val="30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b ≥ 1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|∆Hb| ≤ 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63EB7" w:rsidRPr="00807F4A" w:rsidTr="00263EB7">
        <w:trPr>
          <w:trHeight w:val="30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b ≥ 1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|∆Hb| &gt; 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1 (0.94-1.3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098</w:t>
            </w:r>
          </w:p>
        </w:tc>
      </w:tr>
      <w:tr w:rsidR="00263EB7" w:rsidRPr="00807F4A" w:rsidTr="00263EB7">
        <w:trPr>
          <w:trHeight w:val="30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b &lt; 1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|∆Hb| ≤ 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9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6 (0.98-1.3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852</w:t>
            </w:r>
          </w:p>
        </w:tc>
      </w:tr>
      <w:tr w:rsidR="00263EB7" w:rsidRPr="00807F4A" w:rsidTr="00263EB7">
        <w:trPr>
          <w:trHeight w:val="351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b &lt; 1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|∆Hb| &gt; 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2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2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2 (1.31-1.7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3.1 x 10 </w:t>
            </w: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-8</w:t>
            </w:r>
          </w:p>
        </w:tc>
      </w:tr>
      <w:tr w:rsidR="00263EB7" w:rsidRPr="00807F4A" w:rsidTr="00263EB7">
        <w:trPr>
          <w:trHeight w:val="30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reast cancer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63EB7" w:rsidRPr="00807F4A" w:rsidTr="00263EB7">
        <w:trPr>
          <w:trHeight w:val="30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b ≥ 1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|∆Hb| ≤ 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6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63EB7" w:rsidRPr="00807F4A" w:rsidTr="00263EB7">
        <w:trPr>
          <w:trHeight w:val="30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b ≥ 1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|∆Hb| &gt; 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7 (0.86-1.8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65</w:t>
            </w:r>
          </w:p>
        </w:tc>
      </w:tr>
      <w:tr w:rsidR="00263EB7" w:rsidRPr="00807F4A" w:rsidTr="00263EB7">
        <w:trPr>
          <w:trHeight w:val="30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b &lt; 1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|∆Hb| ≤ 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4 (1.04-1.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63</w:t>
            </w:r>
          </w:p>
        </w:tc>
      </w:tr>
      <w:tr w:rsidR="00263EB7" w:rsidRPr="00807F4A" w:rsidTr="00263EB7">
        <w:trPr>
          <w:trHeight w:val="30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b &lt; 1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|∆Hb| &gt; 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5 (1.30-2.3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2</w:t>
            </w:r>
          </w:p>
        </w:tc>
      </w:tr>
      <w:tr w:rsidR="00263EB7" w:rsidRPr="00807F4A" w:rsidTr="00263EB7">
        <w:trPr>
          <w:trHeight w:val="305"/>
        </w:trPr>
        <w:tc>
          <w:tcPr>
            <w:tcW w:w="34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lorectal cancer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63EB7" w:rsidRPr="00807F4A" w:rsidTr="00263EB7">
        <w:trPr>
          <w:trHeight w:val="30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b ≥ 1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|∆Hb| ≤ 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63EB7" w:rsidRPr="00807F4A" w:rsidTr="00263EB7">
        <w:trPr>
          <w:trHeight w:val="30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b ≥ 1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|∆Hb| &gt; 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3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22 (0.90-1.6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980</w:t>
            </w:r>
          </w:p>
        </w:tc>
      </w:tr>
      <w:tr w:rsidR="00263EB7" w:rsidRPr="00807F4A" w:rsidTr="00263EB7">
        <w:trPr>
          <w:trHeight w:val="30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b &lt; 1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|∆Hb| ≤ 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52 (1.14-2.0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6</w:t>
            </w:r>
          </w:p>
        </w:tc>
      </w:tr>
      <w:tr w:rsidR="00263EB7" w:rsidRPr="00807F4A" w:rsidTr="00263EB7">
        <w:trPr>
          <w:trHeight w:val="351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b &lt; 1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|∆Hb| &gt; 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.27 (1.75-2.9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6.2 x 10 </w:t>
            </w: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-10</w:t>
            </w:r>
          </w:p>
        </w:tc>
      </w:tr>
      <w:tr w:rsidR="00263EB7" w:rsidRPr="00807F4A" w:rsidTr="00263EB7">
        <w:trPr>
          <w:trHeight w:val="30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iver cancer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63EB7" w:rsidRPr="00807F4A" w:rsidTr="00263EB7">
        <w:trPr>
          <w:trHeight w:val="30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b ≥ 1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|∆Hb| ≤ 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63EB7" w:rsidRPr="00807F4A" w:rsidTr="00263EB7">
        <w:trPr>
          <w:trHeight w:val="305"/>
        </w:trPr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b ≥ 1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|∆Hb| &gt; 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35 (1.01-1.8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37</w:t>
            </w:r>
          </w:p>
        </w:tc>
      </w:tr>
      <w:tr w:rsidR="00263EB7" w:rsidRPr="00807F4A" w:rsidTr="00263EB7">
        <w:trPr>
          <w:trHeight w:val="305"/>
        </w:trPr>
        <w:tc>
          <w:tcPr>
            <w:tcW w:w="15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8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b &lt; 12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|∆Hb| ≤ 2</w:t>
            </w:r>
          </w:p>
        </w:tc>
        <w:tc>
          <w:tcPr>
            <w:tcW w:w="7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6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72 (1.30-2.27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02</w:t>
            </w:r>
          </w:p>
        </w:tc>
      </w:tr>
      <w:tr w:rsidR="00263EB7" w:rsidRPr="00807F4A" w:rsidTr="00263EB7">
        <w:trPr>
          <w:trHeight w:val="351"/>
        </w:trPr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b &lt; 1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|∆Hb| &gt; 2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7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82 (1.43-2.32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.4 x 10 </w:t>
            </w:r>
            <w:r w:rsidRPr="00807F4A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-6</w:t>
            </w:r>
          </w:p>
        </w:tc>
      </w:tr>
      <w:tr w:rsidR="00263EB7" w:rsidRPr="00807F4A" w:rsidTr="00263EB7">
        <w:trPr>
          <w:trHeight w:val="351"/>
        </w:trPr>
        <w:tc>
          <w:tcPr>
            <w:tcW w:w="963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3EB7" w:rsidRPr="00807F4A" w:rsidRDefault="00263EB7" w:rsidP="00682CE4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07F4A">
              <w:rPr>
                <w:rFonts w:ascii="Arial" w:hAnsi="Arial" w:cs="Arial"/>
                <w:sz w:val="22"/>
                <w:szCs w:val="22"/>
              </w:rPr>
              <w:t>*Adjusted for age, gender, ethnicity, tumor stage, tumor grade, chemotherapy, radiation therapy, and surgery.</w:t>
            </w:r>
          </w:p>
        </w:tc>
      </w:tr>
    </w:tbl>
    <w:p w:rsidR="00263EB7" w:rsidRDefault="00263EB7">
      <w:bookmarkStart w:id="0" w:name="_GoBack"/>
      <w:bookmarkEnd w:id="0"/>
    </w:p>
    <w:sectPr w:rsidR="00263EB7" w:rsidSect="00C50AE8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C3E8F" w:rsidRDefault="008C3E8F" w:rsidP="006F3A98">
      <w:r>
        <w:separator/>
      </w:r>
    </w:p>
  </w:endnote>
  <w:endnote w:type="continuationSeparator" w:id="0">
    <w:p w:rsidR="008C3E8F" w:rsidRDefault="008C3E8F" w:rsidP="006F3A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C3E8F" w:rsidRDefault="008C3E8F" w:rsidP="006F3A98">
      <w:r>
        <w:separator/>
      </w:r>
    </w:p>
  </w:footnote>
  <w:footnote w:type="continuationSeparator" w:id="0">
    <w:p w:rsidR="008C3E8F" w:rsidRDefault="008C3E8F" w:rsidP="006F3A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0AE8"/>
    <w:rsid w:val="000005CD"/>
    <w:rsid w:val="0025300C"/>
    <w:rsid w:val="00263EB7"/>
    <w:rsid w:val="004B1758"/>
    <w:rsid w:val="00515B5D"/>
    <w:rsid w:val="005402C2"/>
    <w:rsid w:val="005800B2"/>
    <w:rsid w:val="006D64C0"/>
    <w:rsid w:val="006F3A98"/>
    <w:rsid w:val="00807F4A"/>
    <w:rsid w:val="00813A53"/>
    <w:rsid w:val="008C3E8F"/>
    <w:rsid w:val="00A42C30"/>
    <w:rsid w:val="00A96368"/>
    <w:rsid w:val="00AA2C19"/>
    <w:rsid w:val="00AF4161"/>
    <w:rsid w:val="00C50AE8"/>
    <w:rsid w:val="00C74511"/>
    <w:rsid w:val="00ED7918"/>
    <w:rsid w:val="00F74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515B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15B5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6F3A9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6F3A98"/>
    <w:rPr>
      <w:sz w:val="24"/>
      <w:szCs w:val="24"/>
    </w:rPr>
  </w:style>
  <w:style w:type="paragraph" w:styleId="Footer">
    <w:name w:val="footer"/>
    <w:basedOn w:val="Normal"/>
    <w:link w:val="FooterChar"/>
    <w:rsid w:val="006F3A9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F3A98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515B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15B5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6F3A9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6F3A98"/>
    <w:rPr>
      <w:sz w:val="24"/>
      <w:szCs w:val="24"/>
    </w:rPr>
  </w:style>
  <w:style w:type="paragraph" w:styleId="Footer">
    <w:name w:val="footer"/>
    <w:basedOn w:val="Normal"/>
    <w:link w:val="FooterChar"/>
    <w:rsid w:val="006F3A9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F3A98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013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7</Words>
  <Characters>1753</Characters>
  <Application>Microsoft Office Word</Application>
  <DocSecurity>0</DocSecurity>
  <Lines>14</Lines>
  <Paragraphs>4</Paragraphs>
  <ScaleCrop>false</ScaleCrop>
  <Company>Thomas Jefferson University</Company>
  <LinksUpToDate>false</LinksUpToDate>
  <CharactersWithSpaces>2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JU</dc:creator>
  <cp:lastModifiedBy>Hushan Yang</cp:lastModifiedBy>
  <cp:revision>2</cp:revision>
  <dcterms:created xsi:type="dcterms:W3CDTF">2013-07-12T18:17:00Z</dcterms:created>
  <dcterms:modified xsi:type="dcterms:W3CDTF">2013-07-12T18:17:00Z</dcterms:modified>
</cp:coreProperties>
</file>